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5CCAD" w14:textId="4D7C49F3" w:rsidR="00692048" w:rsidRPr="00F06F91" w:rsidRDefault="00692048" w:rsidP="009632A9">
      <w:pPr>
        <w:rPr>
          <w:b/>
          <w:bCs/>
          <w:sz w:val="44"/>
          <w:szCs w:val="44"/>
        </w:rPr>
      </w:pPr>
      <w:r w:rsidRPr="00F06F91">
        <w:rPr>
          <w:rFonts w:hint="eastAsia"/>
          <w:b/>
          <w:bCs/>
          <w:sz w:val="44"/>
          <w:szCs w:val="44"/>
        </w:rPr>
        <w:t>P</w:t>
      </w:r>
      <w:r w:rsidRPr="00F06F91">
        <w:rPr>
          <w:b/>
          <w:bCs/>
          <w:sz w:val="44"/>
          <w:szCs w:val="44"/>
        </w:rPr>
        <w:t>CR primer sequence</w:t>
      </w:r>
    </w:p>
    <w:p w14:paraId="4CB04A42" w14:textId="0F9406CE" w:rsidR="009632A9" w:rsidRDefault="009632A9" w:rsidP="009632A9">
      <w:r>
        <w:rPr>
          <w:rFonts w:hint="eastAsia"/>
        </w:rPr>
        <w:t>H-CCL5</w:t>
      </w:r>
    </w:p>
    <w:p w14:paraId="67B68D82" w14:textId="77777777" w:rsidR="009632A9" w:rsidRDefault="009632A9" w:rsidP="009632A9">
      <w:r>
        <w:t>F</w:t>
      </w:r>
      <w:r>
        <w:tab/>
        <w:t>CCTCGCTGTCATCCTCATTGCT</w:t>
      </w:r>
    </w:p>
    <w:p w14:paraId="615F93C2" w14:textId="77777777" w:rsidR="009632A9" w:rsidRDefault="009632A9" w:rsidP="009632A9">
      <w:r>
        <w:t>R</w:t>
      </w:r>
      <w:r>
        <w:tab/>
        <w:t>ATCCTTGACCTGTGGACGACT</w:t>
      </w:r>
    </w:p>
    <w:p w14:paraId="665414E9" w14:textId="77777777" w:rsidR="009632A9" w:rsidRDefault="009632A9" w:rsidP="009632A9"/>
    <w:p w14:paraId="42B31958" w14:textId="77777777" w:rsidR="009632A9" w:rsidRDefault="009632A9" w:rsidP="009632A9">
      <w:r>
        <w:rPr>
          <w:rFonts w:hint="eastAsia"/>
        </w:rPr>
        <w:t>M-CCL5</w:t>
      </w:r>
    </w:p>
    <w:p w14:paraId="0E10D3A3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t>CGCCAAGTGTGTGCCAACCC</w:t>
      </w:r>
    </w:p>
    <w:p w14:paraId="3693C3CC" w14:textId="77777777" w:rsidR="009632A9" w:rsidRDefault="009632A9" w:rsidP="009632A9">
      <w:r>
        <w:t>R</w:t>
      </w:r>
      <w:r>
        <w:tab/>
        <w:t>CCCATTTTCCCAGGACCGAGT</w:t>
      </w:r>
    </w:p>
    <w:p w14:paraId="560B8188" w14:textId="77777777" w:rsidR="009632A9" w:rsidRDefault="009632A9" w:rsidP="009632A9"/>
    <w:p w14:paraId="12751F84" w14:textId="77777777" w:rsidR="009632A9" w:rsidRDefault="009632A9" w:rsidP="009632A9">
      <w:r>
        <w:rPr>
          <w:rFonts w:hint="eastAsia"/>
        </w:rPr>
        <w:t>H-</w:t>
      </w:r>
      <w:r>
        <w:t>CXCL10</w:t>
      </w:r>
    </w:p>
    <w:p w14:paraId="615A38BB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t>ACCCTGGCACTATAATGTAAGCTC</w:t>
      </w:r>
    </w:p>
    <w:p w14:paraId="5D3F507F" w14:textId="77777777" w:rsidR="009632A9" w:rsidRDefault="009632A9" w:rsidP="009632A9">
      <w:r>
        <w:t>R</w:t>
      </w:r>
      <w:r>
        <w:tab/>
        <w:t>TTTGAAGCAGGGTCAGAACATCCAC</w:t>
      </w:r>
    </w:p>
    <w:p w14:paraId="5A230541" w14:textId="77777777" w:rsidR="009632A9" w:rsidRDefault="009632A9" w:rsidP="009632A9"/>
    <w:p w14:paraId="0C8D6562" w14:textId="77777777" w:rsidR="009632A9" w:rsidRDefault="009632A9" w:rsidP="009632A9">
      <w:r>
        <w:rPr>
          <w:rFonts w:hint="eastAsia"/>
        </w:rPr>
        <w:t>M-CXCL10</w:t>
      </w:r>
    </w:p>
    <w:p w14:paraId="203E3E70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t>ATCATCCCTGCGAGCCTA</w:t>
      </w:r>
    </w:p>
    <w:p w14:paraId="0EEE0D8E" w14:textId="77777777" w:rsidR="009632A9" w:rsidRDefault="009632A9" w:rsidP="009632A9">
      <w:r>
        <w:t>R</w:t>
      </w:r>
      <w:r>
        <w:tab/>
        <w:t>AGGCTCTCTGCTGTCCATC</w:t>
      </w:r>
    </w:p>
    <w:p w14:paraId="2F72213C" w14:textId="77777777" w:rsidR="009632A9" w:rsidRDefault="009632A9" w:rsidP="009632A9"/>
    <w:p w14:paraId="4871B53E" w14:textId="77777777" w:rsidR="009632A9" w:rsidRDefault="009632A9" w:rsidP="009632A9">
      <w:r>
        <w:t>H-</w:t>
      </w:r>
      <w:r>
        <w:rPr>
          <w:rFonts w:ascii="Arial" w:hAnsi="Arial" w:cs="Arial" w:hint="eastAsia"/>
          <w:color w:val="222222"/>
          <w:sz w:val="19"/>
          <w:szCs w:val="19"/>
          <w:shd w:val="clear" w:color="auto" w:fill="FFFFFF"/>
        </w:rPr>
        <w:t>PD-L1</w:t>
      </w:r>
    </w:p>
    <w:p w14:paraId="188E87AB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TTGCTGAACGCCCCATACAA</w:t>
      </w:r>
    </w:p>
    <w:p w14:paraId="2EF775D3" w14:textId="77777777" w:rsidR="009632A9" w:rsidRDefault="009632A9" w:rsidP="009632A9">
      <w:r>
        <w:rPr>
          <w:rFonts w:hint="eastAsia"/>
        </w:rPr>
        <w:t>R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GTCCAGATGACTTCGGCCTT</w:t>
      </w:r>
    </w:p>
    <w:p w14:paraId="7150021B" w14:textId="77777777" w:rsidR="009632A9" w:rsidRDefault="009632A9" w:rsidP="009632A9"/>
    <w:p w14:paraId="256DBB73" w14:textId="77777777" w:rsidR="009632A9" w:rsidRDefault="009632A9" w:rsidP="009632A9">
      <w:r>
        <w:rPr>
          <w:rFonts w:hint="eastAsia"/>
        </w:rPr>
        <w:t>M-PDL1</w:t>
      </w:r>
      <w:r>
        <w:rPr>
          <w:rFonts w:hint="eastAsia"/>
        </w:rPr>
        <w:t>（</w:t>
      </w:r>
      <w:r>
        <w:rPr>
          <w:rFonts w:hint="eastAsia"/>
        </w:rPr>
        <w:t>CD274</w:t>
      </w:r>
      <w:r>
        <w:rPr>
          <w:rFonts w:hint="eastAsia"/>
        </w:rPr>
        <w:t>）</w:t>
      </w:r>
    </w:p>
    <w:p w14:paraId="52AFA963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t>AAAGACGAGCATAGCCGAAC</w:t>
      </w:r>
    </w:p>
    <w:p w14:paraId="38021900" w14:textId="77777777" w:rsidR="009632A9" w:rsidRDefault="009632A9" w:rsidP="009632A9">
      <w:r>
        <w:t>R</w:t>
      </w:r>
      <w:r>
        <w:tab/>
        <w:t>GCCACACCAATCCAACACC</w:t>
      </w:r>
    </w:p>
    <w:p w14:paraId="03EC227F" w14:textId="77777777" w:rsidR="009632A9" w:rsidRDefault="009632A9" w:rsidP="009632A9"/>
    <w:p w14:paraId="14F41EFB" w14:textId="77777777" w:rsidR="009632A9" w:rsidRDefault="009632A9" w:rsidP="009632A9">
      <w:r>
        <w:rPr>
          <w:rFonts w:hint="eastAsia"/>
        </w:rPr>
        <w:t>H-IDO</w:t>
      </w:r>
    </w:p>
    <w:p w14:paraId="06F3227B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t>CATCCTGATTCCTGCAAGCC</w:t>
      </w:r>
    </w:p>
    <w:p w14:paraId="387E792A" w14:textId="77777777" w:rsidR="009632A9" w:rsidRDefault="009632A9" w:rsidP="009632A9">
      <w:r>
        <w:t>R</w:t>
      </w:r>
      <w:r>
        <w:tab/>
        <w:t>CTCTGCTATGATAAAATGTGCTCT</w:t>
      </w:r>
    </w:p>
    <w:p w14:paraId="4764C270" w14:textId="77777777" w:rsidR="009632A9" w:rsidRDefault="009632A9" w:rsidP="009632A9"/>
    <w:p w14:paraId="7F842849" w14:textId="77777777" w:rsidR="009632A9" w:rsidRDefault="009632A9" w:rsidP="009632A9"/>
    <w:p w14:paraId="0C0A846A" w14:textId="77777777" w:rsidR="009632A9" w:rsidRDefault="009632A9" w:rsidP="009632A9">
      <w:r>
        <w:rPr>
          <w:rFonts w:hint="eastAsia"/>
        </w:rPr>
        <w:t>M-IDO</w:t>
      </w:r>
    </w:p>
    <w:p w14:paraId="672051F1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CCTTGCTACAAGTGTCCTGGC</w:t>
      </w:r>
    </w:p>
    <w:p w14:paraId="5DF468BC" w14:textId="77777777" w:rsidR="009632A9" w:rsidRDefault="009632A9" w:rsidP="009632A9">
      <w:r>
        <w:rPr>
          <w:rFonts w:hint="eastAsia"/>
        </w:rPr>
        <w:t>R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AGGTGGTCAGTTCCACATTCG</w:t>
      </w:r>
    </w:p>
    <w:p w14:paraId="5F65310C" w14:textId="77777777" w:rsidR="009632A9" w:rsidRDefault="009632A9" w:rsidP="009632A9">
      <w:pPr>
        <w:pStyle w:val="HTML"/>
        <w:widowControl/>
        <w:shd w:val="clear" w:color="auto" w:fill="FFFFFF"/>
        <w:rPr>
          <w:rFonts w:cs="宋体" w:hint="default"/>
        </w:rPr>
      </w:pPr>
    </w:p>
    <w:p w14:paraId="48177D50" w14:textId="77777777" w:rsidR="009632A9" w:rsidRDefault="009632A9" w:rsidP="009632A9">
      <w:pPr>
        <w:pStyle w:val="HTML"/>
        <w:widowControl/>
        <w:shd w:val="clear" w:color="auto" w:fill="FFFFFF"/>
        <w:rPr>
          <w:rFonts w:cs="宋体" w:hint="default"/>
        </w:rPr>
      </w:pPr>
    </w:p>
    <w:p w14:paraId="482F4BBD" w14:textId="77777777" w:rsidR="009632A9" w:rsidRDefault="009632A9" w:rsidP="009632A9">
      <w:r>
        <w:rPr>
          <w:rFonts w:hint="eastAsia"/>
        </w:rPr>
        <w:t>H</w:t>
      </w:r>
      <w:r>
        <w:t>-</w:t>
      </w:r>
      <w:r>
        <w:rPr>
          <w:rFonts w:hint="eastAsia"/>
        </w:rPr>
        <w:t xml:space="preserve">Ctla4 </w:t>
      </w:r>
    </w:p>
    <w:p w14:paraId="24E99EF9" w14:textId="77777777" w:rsidR="009632A9" w:rsidRDefault="009632A9" w:rsidP="009632A9">
      <w:r>
        <w:t>F</w:t>
      </w:r>
      <w:r>
        <w:tab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CCCCAACAGAGCCAGAATGT</w:t>
      </w:r>
    </w:p>
    <w:p w14:paraId="31847326" w14:textId="77777777" w:rsidR="009632A9" w:rsidRDefault="009632A9" w:rsidP="009632A9">
      <w:r>
        <w:t>R</w:t>
      </w:r>
      <w:r>
        <w:tab/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TGGGTTCCGCATCCAACTTT</w:t>
      </w:r>
    </w:p>
    <w:p w14:paraId="29270D14" w14:textId="77777777" w:rsidR="009632A9" w:rsidRDefault="009632A9" w:rsidP="009632A9">
      <w:pPr>
        <w:pStyle w:val="HTML"/>
        <w:widowControl/>
        <w:shd w:val="clear" w:color="auto" w:fill="FFFFFF"/>
        <w:rPr>
          <w:rFonts w:cs="宋体" w:hint="default"/>
        </w:rPr>
      </w:pPr>
    </w:p>
    <w:p w14:paraId="5A2D8E35" w14:textId="77777777" w:rsidR="009632A9" w:rsidRDefault="009632A9" w:rsidP="009632A9">
      <w:r>
        <w:rPr>
          <w:rFonts w:hint="eastAsia"/>
        </w:rPr>
        <w:t>M-CTLA-4</w:t>
      </w:r>
    </w:p>
    <w:p w14:paraId="6B51B0C2" w14:textId="77777777" w:rsidR="009632A9" w:rsidRDefault="009632A9" w:rsidP="009632A9">
      <w:r>
        <w:rPr>
          <w:rFonts w:hint="eastAsia"/>
        </w:rPr>
        <w:t>F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AAAGTCCCCGAGTCTGTGTG</w:t>
      </w:r>
    </w:p>
    <w:p w14:paraId="37F6E396" w14:textId="6EC903DB" w:rsidR="009632A9" w:rsidRDefault="009632A9" w:rsidP="009632A9">
      <w:pP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</w:pPr>
      <w:r>
        <w:rPr>
          <w:rFonts w:hint="eastAsia"/>
        </w:rPr>
        <w:t>R</w:t>
      </w:r>
      <w:r>
        <w:rPr>
          <w:rFonts w:hint="eastAsia"/>
        </w:rPr>
        <w:tab/>
      </w:r>
      <w:r>
        <w:rPr>
          <w:rFonts w:ascii="Arial" w:eastAsia="Arial" w:hAnsi="Arial" w:cs="Arial"/>
          <w:color w:val="222222"/>
          <w:sz w:val="19"/>
          <w:szCs w:val="19"/>
          <w:shd w:val="clear" w:color="auto" w:fill="FFFFFF"/>
        </w:rPr>
        <w:t>CGGAGTCCAAGACAAGCCAT</w:t>
      </w:r>
    </w:p>
    <w:p w14:paraId="30A5DC79" w14:textId="6607E7CB" w:rsidR="00F06F91" w:rsidRDefault="00F06F91" w:rsidP="009632A9">
      <w:pPr>
        <w:rPr>
          <w:rFonts w:ascii="Arial" w:eastAsiaTheme="minorEastAsia" w:hAnsi="Arial" w:cs="Arial"/>
          <w:color w:val="222222"/>
          <w:sz w:val="19"/>
          <w:szCs w:val="19"/>
          <w:shd w:val="clear" w:color="auto" w:fill="FFFFFF"/>
        </w:rPr>
      </w:pPr>
    </w:p>
    <w:p w14:paraId="58544EC8" w14:textId="77777777" w:rsidR="00F06F91" w:rsidRPr="00F06F91" w:rsidRDefault="00F06F91" w:rsidP="009632A9">
      <w:pPr>
        <w:rPr>
          <w:rFonts w:eastAsiaTheme="minorEastAsia"/>
        </w:rPr>
      </w:pPr>
    </w:p>
    <w:p w14:paraId="56DA2CFB" w14:textId="70E813A8" w:rsidR="007D4736" w:rsidRDefault="00F06F91">
      <w:pPr>
        <w:rPr>
          <w:b/>
          <w:bCs/>
          <w:sz w:val="28"/>
          <w:szCs w:val="28"/>
        </w:rPr>
      </w:pPr>
      <w:r w:rsidRPr="00F06F91">
        <w:rPr>
          <w:b/>
          <w:bCs/>
          <w:sz w:val="28"/>
          <w:szCs w:val="28"/>
        </w:rPr>
        <w:t>Information about the antibodies used in the experiments</w:t>
      </w:r>
    </w:p>
    <w:tbl>
      <w:tblPr>
        <w:tblpPr w:leftFromText="180" w:rightFromText="180" w:vertAnchor="text" w:horzAnchor="margin" w:tblpXSpec="center" w:tblpY="29"/>
        <w:tblW w:w="4163" w:type="pct"/>
        <w:tblBorders>
          <w:top w:val="single" w:sz="12" w:space="0" w:color="008000"/>
          <w:bottom w:val="single" w:sz="12" w:space="0" w:color="008000"/>
          <w:insideV w:val="dotted" w:sz="4" w:space="0" w:color="000000"/>
        </w:tblBorders>
        <w:tblLook w:val="0000" w:firstRow="0" w:lastRow="0" w:firstColumn="0" w:lastColumn="0" w:noHBand="0" w:noVBand="0"/>
      </w:tblPr>
      <w:tblGrid>
        <w:gridCol w:w="1859"/>
        <w:gridCol w:w="2198"/>
        <w:gridCol w:w="2859"/>
      </w:tblGrid>
      <w:tr w:rsidR="00AA1845" w:rsidRPr="00AA1845" w14:paraId="332C38F1" w14:textId="77777777" w:rsidTr="00562FE9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4CEE181" w14:textId="6A2116CF" w:rsidR="00AA1845" w:rsidRPr="00BE7F6E" w:rsidRDefault="00AA1845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i</w:t>
            </w:r>
            <w:r>
              <w:rPr>
                <w:bCs/>
              </w:rPr>
              <w:t>ndex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6FAE0F84" w14:textId="15D5EFB9" w:rsidR="00AA1845" w:rsidRPr="00BE7F6E" w:rsidRDefault="00AA1845" w:rsidP="0075624D">
            <w:pPr>
              <w:jc w:val="center"/>
              <w:rPr>
                <w:bCs/>
              </w:rPr>
            </w:pPr>
            <w:r w:rsidRPr="00AA1845">
              <w:rPr>
                <w:rFonts w:hint="eastAsia"/>
                <w:bCs/>
              </w:rPr>
              <w:t>Item No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3962C40" w14:textId="25C5EE86" w:rsidR="00AA1845" w:rsidRPr="00BE7F6E" w:rsidRDefault="00AA1845" w:rsidP="0075624D">
            <w:pPr>
              <w:jc w:val="center"/>
              <w:rPr>
                <w:bCs/>
              </w:rPr>
            </w:pPr>
            <w:r w:rsidRPr="00AA1845">
              <w:rPr>
                <w:rFonts w:hint="eastAsia"/>
                <w:bCs/>
              </w:rPr>
              <w:t>COMPANY</w:t>
            </w:r>
          </w:p>
        </w:tc>
      </w:tr>
      <w:tr w:rsidR="00562FE9" w:rsidRPr="00BE7F6E" w14:paraId="4DF74609" w14:textId="77777777" w:rsidTr="00562FE9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4CA373B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caspase</w:t>
            </w:r>
            <w:r w:rsidRPr="00BE7F6E">
              <w:rPr>
                <w:rFonts w:hint="eastAsia"/>
                <w:bCs/>
              </w:rPr>
              <w:t>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1CB5B351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22915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2A2E350" w14:textId="7646ABF9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562FE9" w:rsidRPr="00BE7F6E" w14:paraId="308269EE" w14:textId="77777777" w:rsidTr="00562FE9">
        <w:trPr>
          <w:trHeight w:val="1266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246962C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caspase3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8FBD3BB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rFonts w:hint="eastAsia"/>
                <w:bCs/>
              </w:rPr>
              <w:t>19677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955ED6E" w14:textId="137B72F9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562FE9" w:rsidRPr="00BE7F6E" w14:paraId="14847C63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1626A88E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caspase</w:t>
            </w:r>
            <w:r w:rsidRPr="00BE7F6E">
              <w:rPr>
                <w:rFonts w:hint="eastAsia"/>
                <w:bCs/>
              </w:rPr>
              <w:t>8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641D01F0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ab2590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15C7F17" w14:textId="47164B6C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rFonts w:hint="eastAsia"/>
                <w:bCs/>
              </w:rPr>
              <w:t>abcam</w:t>
            </w:r>
            <w:proofErr w:type="spellEnd"/>
          </w:p>
        </w:tc>
      </w:tr>
      <w:tr w:rsidR="00DC5EAF" w:rsidRPr="00BE7F6E" w14:paraId="2F3C14B4" w14:textId="77777777" w:rsidTr="00562FE9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5A8BB24" w14:textId="1B35C69B" w:rsidR="00DC5EAF" w:rsidRPr="00BE7F6E" w:rsidRDefault="00DC5EAF" w:rsidP="0075624D">
            <w:pPr>
              <w:jc w:val="center"/>
              <w:rPr>
                <w:bCs/>
              </w:rPr>
            </w:pPr>
            <w:r w:rsidRPr="00021867">
              <w:rPr>
                <w:bCs/>
              </w:rPr>
              <w:t>HMGB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520369C" w14:textId="7F8E9CBF" w:rsidR="00DC5EAF" w:rsidRPr="00BE7F6E" w:rsidRDefault="00DC5EAF" w:rsidP="0075624D">
            <w:pPr>
              <w:jc w:val="center"/>
              <w:rPr>
                <w:bCs/>
              </w:rPr>
            </w:pPr>
            <w:r w:rsidRPr="00021867">
              <w:rPr>
                <w:bCs/>
              </w:rPr>
              <w:t>AF30012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FDBD30A" w14:textId="778F021A" w:rsidR="00DC5EAF" w:rsidRPr="00BE7F6E" w:rsidRDefault="00DC5EAF" w:rsidP="0075624D">
            <w:pPr>
              <w:jc w:val="center"/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AiFang</w:t>
            </w:r>
            <w:proofErr w:type="spellEnd"/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biological</w:t>
            </w:r>
          </w:p>
        </w:tc>
      </w:tr>
      <w:tr w:rsidR="00DC5EAF" w:rsidRPr="00BE7F6E" w14:paraId="296F33D8" w14:textId="77777777" w:rsidTr="00562FE9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E8D00AC" w14:textId="0A0B14CF" w:rsidR="00DC5EAF" w:rsidRPr="00021867" w:rsidRDefault="00893D63" w:rsidP="0075624D">
            <w:pPr>
              <w:jc w:val="center"/>
              <w:rPr>
                <w:bCs/>
              </w:rPr>
            </w:pPr>
            <w:proofErr w:type="spellStart"/>
            <w:r w:rsidRPr="00021867">
              <w:rPr>
                <w:bCs/>
              </w:rPr>
              <w:t>calregulin</w:t>
            </w:r>
            <w:proofErr w:type="spellEnd"/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25FAABD" w14:textId="47C12FF7" w:rsidR="00DC5EAF" w:rsidRPr="00021867" w:rsidRDefault="00893D63" w:rsidP="0075624D">
            <w:pPr>
              <w:jc w:val="center"/>
              <w:rPr>
                <w:bCs/>
              </w:rPr>
            </w:pPr>
            <w:r w:rsidRPr="00021867">
              <w:rPr>
                <w:bCs/>
              </w:rPr>
              <w:t>AF04178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6B25EFD8" w14:textId="5A2C8BD4" w:rsidR="00DC5EAF" w:rsidRDefault="00893D63" w:rsidP="0075624D">
            <w:pPr>
              <w:jc w:val="center"/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AiFang</w:t>
            </w:r>
            <w:proofErr w:type="spellEnd"/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biological</w:t>
            </w:r>
          </w:p>
        </w:tc>
      </w:tr>
      <w:tr w:rsidR="00562FE9" w:rsidRPr="00BE7F6E" w14:paraId="0CB32F7F" w14:textId="77777777" w:rsidTr="00562FE9">
        <w:trPr>
          <w:trHeight w:val="129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9A48C13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Beclin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89E91E3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11306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B2B06DE" w14:textId="003C0249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562FE9" w:rsidRPr="00BE7F6E" w14:paraId="5374FCC9" w14:textId="77777777" w:rsidTr="00562FE9">
        <w:trPr>
          <w:trHeight w:val="617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131D220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LC3 I/II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F56ECA4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ab128025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2ADDFF1" w14:textId="6C6DF585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rFonts w:hint="eastAsia"/>
                <w:bCs/>
              </w:rPr>
              <w:t>abcam</w:t>
            </w:r>
            <w:proofErr w:type="spellEnd"/>
          </w:p>
        </w:tc>
      </w:tr>
      <w:tr w:rsidR="000E6318" w:rsidRPr="00BE7F6E" w14:paraId="11452BAC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0706A5D" w14:textId="14AD7901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E-BP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3AD658C" w14:textId="345AD04B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64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E1D9E0D" w14:textId="7332CBC9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ST</w:t>
            </w:r>
          </w:p>
        </w:tc>
      </w:tr>
      <w:tr w:rsidR="000E6318" w:rsidRPr="00BE7F6E" w14:paraId="35AD063E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F39EB59" w14:textId="5C68C025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-4E-BP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C0682F6" w14:textId="4CD0B7BC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855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10DAD1BD" w14:textId="71AA3912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ST</w:t>
            </w:r>
          </w:p>
        </w:tc>
      </w:tr>
      <w:tr w:rsidR="000E6318" w:rsidRPr="00BE7F6E" w14:paraId="7857EC25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0B0EACCF" w14:textId="687AEB42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S</w:t>
            </w:r>
            <w:r>
              <w:rPr>
                <w:bCs/>
              </w:rPr>
              <w:t>6K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D083DF7" w14:textId="713E8FB5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>14485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03E127C" w14:textId="692ABC49" w:rsidR="000E6318" w:rsidRDefault="000E6318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0E6318" w:rsidRPr="00BE7F6E" w14:paraId="38DF0B5A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7F9CCACC" w14:textId="679E0ABF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-S6K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D1CF5BC" w14:textId="6F68F82F" w:rsidR="000E6318" w:rsidRPr="00765FA2" w:rsidRDefault="000E6318" w:rsidP="0075624D">
            <w:pPr>
              <w:jc w:val="center"/>
              <w:rPr>
                <w:bCs/>
              </w:rPr>
            </w:pPr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>28735-1-AP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1B0C106E" w14:textId="278620DA" w:rsidR="000E6318" w:rsidRDefault="000E6318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0E6318" w:rsidRPr="00BE7F6E" w14:paraId="30D94D54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6544D19" w14:textId="387A9E1A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TOR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B1E9B82" w14:textId="5B67242C" w:rsidR="000E6318" w:rsidRPr="00765FA2" w:rsidRDefault="000E7ED9" w:rsidP="0075624D">
            <w:pPr>
              <w:jc w:val="center"/>
              <w:rPr>
                <w:bCs/>
              </w:rPr>
            </w:pPr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>66888-1-Ig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6040CBDA" w14:textId="15805F04" w:rsidR="000E6318" w:rsidRDefault="000E7ED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0E6318" w:rsidRPr="00BE7F6E" w14:paraId="5FCE7EA8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63F7E23" w14:textId="3679723C" w:rsidR="000E6318" w:rsidRDefault="000E6318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P</w:t>
            </w:r>
            <w:r>
              <w:rPr>
                <w:bCs/>
              </w:rPr>
              <w:t>-MTOR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CD6D364" w14:textId="16C38114" w:rsidR="000E6318" w:rsidRPr="00765FA2" w:rsidRDefault="000E7ED9" w:rsidP="0075624D">
            <w:pPr>
              <w:jc w:val="center"/>
              <w:rPr>
                <w:bCs/>
              </w:rPr>
            </w:pPr>
            <w:r w:rsidRPr="000E7ED9"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>67778-1-Ig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18787288" w14:textId="78C9CF2D" w:rsidR="000E6318" w:rsidRDefault="000E7ED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562FE9" w:rsidRPr="00BE7F6E" w14:paraId="35BA0CCA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77EF76AB" w14:textId="14FA19E9" w:rsidR="00562FE9" w:rsidRPr="00D47869" w:rsidRDefault="00562FE9" w:rsidP="0075624D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  <w:r>
              <w:rPr>
                <w:rFonts w:hint="eastAsia"/>
                <w:bCs/>
              </w:rPr>
              <w:t>tat</w:t>
            </w:r>
            <w:r>
              <w:rPr>
                <w:bCs/>
              </w:rPr>
              <w:t>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8A88285" w14:textId="2D79FE5B" w:rsidR="00562FE9" w:rsidRPr="00D47869" w:rsidRDefault="00DC5EAF" w:rsidP="0075624D">
            <w:pPr>
              <w:jc w:val="center"/>
              <w:rPr>
                <w:bCs/>
              </w:rPr>
            </w:pPr>
            <w:r w:rsidRPr="00765FA2">
              <w:rPr>
                <w:bCs/>
              </w:rPr>
              <w:t>ab109320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33A400A8" w14:textId="000C6EE3" w:rsidR="00562FE9" w:rsidRPr="00BE7F6E" w:rsidRDefault="00DC5EAF" w:rsidP="0075624D">
            <w:pPr>
              <w:jc w:val="center"/>
              <w:rPr>
                <w:bCs/>
              </w:rPr>
            </w:pPr>
            <w:proofErr w:type="spellStart"/>
            <w:r w:rsidRPr="00765FA2">
              <w:rPr>
                <w:rFonts w:hint="eastAsia"/>
                <w:bCs/>
              </w:rPr>
              <w:t>abcam</w:t>
            </w:r>
            <w:proofErr w:type="spellEnd"/>
          </w:p>
        </w:tc>
      </w:tr>
      <w:tr w:rsidR="00562FE9" w:rsidRPr="00BE7F6E" w14:paraId="524156D8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A129BDC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D47869">
              <w:rPr>
                <w:bCs/>
              </w:rPr>
              <w:t>P-stat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6F235E4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D47869">
              <w:rPr>
                <w:bCs/>
              </w:rPr>
              <w:t>ab10946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63C33125" w14:textId="1A9DBDA2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rFonts w:hint="eastAsia"/>
                <w:bCs/>
              </w:rPr>
              <w:t>abcam</w:t>
            </w:r>
            <w:proofErr w:type="spellEnd"/>
          </w:p>
        </w:tc>
      </w:tr>
      <w:tr w:rsidR="00562FE9" w:rsidRPr="00BE7F6E" w14:paraId="52E2813F" w14:textId="77777777" w:rsidTr="00562FE9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FAD86B8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PD</w:t>
            </w:r>
            <w:r w:rsidRPr="00BE7F6E">
              <w:rPr>
                <w:rFonts w:hint="eastAsia"/>
                <w:bCs/>
              </w:rPr>
              <w:t>-</w:t>
            </w:r>
            <w:r w:rsidRPr="00BE7F6E">
              <w:rPr>
                <w:bCs/>
              </w:rPr>
              <w:t>L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F160A0D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66248-1-Ig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67F591AD" w14:textId="716AC006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562FE9" w:rsidRPr="00BE7F6E" w14:paraId="61F07F84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6854133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β-actin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1233045" w14:textId="77777777" w:rsidR="00562FE9" w:rsidRPr="00BE7F6E" w:rsidRDefault="00562FE9" w:rsidP="0075624D">
            <w:pPr>
              <w:jc w:val="center"/>
              <w:rPr>
                <w:bCs/>
              </w:rPr>
            </w:pPr>
            <w:r w:rsidRPr="00BE7F6E">
              <w:rPr>
                <w:bCs/>
              </w:rPr>
              <w:t>6</w:t>
            </w:r>
            <w:r w:rsidRPr="00BE7F6E">
              <w:rPr>
                <w:rFonts w:hint="eastAsia"/>
                <w:bCs/>
              </w:rPr>
              <w:t>6</w:t>
            </w:r>
            <w:r w:rsidRPr="00BE7F6E">
              <w:rPr>
                <w:bCs/>
              </w:rPr>
              <w:t>00</w:t>
            </w:r>
            <w:r w:rsidRPr="00BE7F6E">
              <w:rPr>
                <w:rFonts w:hint="eastAsia"/>
                <w:bCs/>
              </w:rPr>
              <w:t>9</w:t>
            </w:r>
            <w:r w:rsidRPr="00BE7F6E">
              <w:rPr>
                <w:bCs/>
              </w:rPr>
              <w:t>-1-Ig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224C3DED" w14:textId="51854502" w:rsidR="00562FE9" w:rsidRPr="00BE7F6E" w:rsidRDefault="00562FE9" w:rsidP="0075624D">
            <w:pPr>
              <w:jc w:val="center"/>
              <w:rPr>
                <w:bCs/>
              </w:rPr>
            </w:pPr>
            <w:proofErr w:type="spellStart"/>
            <w:r w:rsidRPr="00BE7F6E">
              <w:rPr>
                <w:bCs/>
              </w:rPr>
              <w:t>proteintech</w:t>
            </w:r>
            <w:proofErr w:type="spellEnd"/>
          </w:p>
        </w:tc>
      </w:tr>
      <w:tr w:rsidR="00AC049D" w:rsidRPr="00AC049D" w14:paraId="63A7F757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3F70047" w14:textId="3A5BF824" w:rsidR="00AC049D" w:rsidRPr="00BE7F6E" w:rsidRDefault="00AC049D" w:rsidP="0075624D">
            <w:pPr>
              <w:jc w:val="center"/>
              <w:rPr>
                <w:bCs/>
              </w:rPr>
            </w:pPr>
            <w:r w:rsidRPr="00AC049D">
              <w:rPr>
                <w:bCs/>
              </w:rPr>
              <w:t>CD11c-BV42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5D26CFF" w14:textId="4DB2CF9C" w:rsidR="00AC049D" w:rsidRPr="00BE7F6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5452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4AC5E3D" w14:textId="335DB643" w:rsidR="00AC049D" w:rsidRPr="00BE7F6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0E0C4DED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E9DCB92" w14:textId="7E4CC761" w:rsidR="00AC049D" w:rsidRPr="00AC049D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40-PE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697990D" w14:textId="2EEB1C4C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53791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0D748AF" w14:textId="708E19ED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6357BC6D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5E854625" w14:textId="64B339B8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80-APC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39E0E257" w14:textId="5A9BBEDF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104713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35808D6" w14:textId="54119525" w:rsidR="00AC049D" w:rsidRPr="005E545E" w:rsidRDefault="00AC049D" w:rsidP="0075624D">
            <w:pPr>
              <w:jc w:val="center"/>
              <w:rPr>
                <w:bCs/>
              </w:rPr>
            </w:pPr>
            <w:proofErr w:type="spellStart"/>
            <w:r w:rsidRPr="005E545E">
              <w:rPr>
                <w:bCs/>
              </w:rPr>
              <w:t>Biolegend</w:t>
            </w:r>
            <w:proofErr w:type="spellEnd"/>
          </w:p>
        </w:tc>
      </w:tr>
      <w:tr w:rsidR="00AC049D" w:rsidRPr="00AC049D" w14:paraId="2803CA64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6250953" w14:textId="730D534F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86-BV650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15E37FDC" w14:textId="28EB2255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4200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3ACD211" w14:textId="4C1DC64A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565870" w:rsidRPr="00AC049D" w14:paraId="5BA3CA0C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01B104D1" w14:textId="1C24AA44" w:rsidR="00565870" w:rsidRPr="005E545E" w:rsidRDefault="00565870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HCII-PerCP-CY5.5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7F127C9F" w14:textId="2B3D9A8B" w:rsidR="00565870" w:rsidRPr="005E545E" w:rsidRDefault="00AA1845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46070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0343D089" w14:textId="2C134823" w:rsidR="00565870" w:rsidRPr="005E545E" w:rsidRDefault="00AA1845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351248BD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156E3C34" w14:textId="275CA5B7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45-Alexa700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41084379" w14:textId="680AD8C3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0510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51155B7" w14:textId="7FF9DD51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62D3723C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419ED55F" w14:textId="364BD2E3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3-BV510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56C6F56" w14:textId="31BD2127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302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2BF7F735" w14:textId="14CB9C1E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623E0748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0D41723" w14:textId="5D289FDC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4-BV605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3886B64" w14:textId="3C944D87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315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238C8E5B" w14:textId="3C2D479E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77064DAA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000B5E9" w14:textId="50BFBEAF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8a-APC-Cy7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64F7B98" w14:textId="1FB62767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5765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24548CA" w14:textId="6E1BD9E2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0ABA1D8D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1AD0B25A" w14:textId="57D9C131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CD25-BB515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356DF91" w14:textId="392C426F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4424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6CB9258" w14:textId="03B88F53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Horizon</w:t>
            </w:r>
          </w:p>
        </w:tc>
      </w:tr>
      <w:tr w:rsidR="00AC049D" w:rsidRPr="00AC049D" w14:paraId="2846FC22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2B0E4E9B" w14:textId="63336E23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FOXP3-BV421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EEA4847" w14:textId="64C124C0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62996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CE3BFEE" w14:textId="4771BFA5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Horizon</w:t>
            </w:r>
          </w:p>
        </w:tc>
      </w:tr>
      <w:tr w:rsidR="001677D1" w:rsidRPr="00AC049D" w14:paraId="3A36B260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6E9A302" w14:textId="716C9993" w:rsidR="001677D1" w:rsidRPr="005E545E" w:rsidRDefault="001677D1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D274-PE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C1F7937" w14:textId="17C272D2" w:rsidR="001677D1" w:rsidRPr="005E545E" w:rsidRDefault="001677D1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58091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4E7A05A0" w14:textId="1556D8B1" w:rsidR="001677D1" w:rsidRPr="005E545E" w:rsidRDefault="001677D1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1677D1" w:rsidRPr="00AC049D" w14:paraId="73D983B0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681DB62E" w14:textId="2C69DF76" w:rsidR="001677D1" w:rsidRDefault="001677D1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C</w:t>
            </w:r>
            <w:r>
              <w:rPr>
                <w:bCs/>
              </w:rPr>
              <w:t>D274-FITC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56E2F892" w14:textId="455CEF3A" w:rsidR="001677D1" w:rsidRDefault="001677D1" w:rsidP="0075624D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58065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5C66EE86" w14:textId="4BAF07F3" w:rsidR="001677D1" w:rsidRPr="005E545E" w:rsidRDefault="001677D1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BD Pharmingen</w:t>
            </w:r>
          </w:p>
        </w:tc>
      </w:tr>
      <w:tr w:rsidR="00AC049D" w:rsidRPr="00AC049D" w14:paraId="116B39E4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7B6C9219" w14:textId="17152AFC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IFN-γ-APC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0F2DC145" w14:textId="4D58DFE1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17–7311-82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695C3507" w14:textId="3E38E6F8" w:rsidR="00AC049D" w:rsidRPr="005E545E" w:rsidRDefault="00AC049D" w:rsidP="0075624D">
            <w:pPr>
              <w:jc w:val="center"/>
              <w:rPr>
                <w:bCs/>
              </w:rPr>
            </w:pPr>
            <w:proofErr w:type="spellStart"/>
            <w:r w:rsidRPr="005E545E">
              <w:rPr>
                <w:bCs/>
              </w:rPr>
              <w:t>Thermo</w:t>
            </w:r>
            <w:proofErr w:type="spellEnd"/>
          </w:p>
        </w:tc>
      </w:tr>
      <w:tr w:rsidR="00AC049D" w:rsidRPr="00AC049D" w14:paraId="4D1EEF95" w14:textId="77777777" w:rsidTr="00157D18">
        <w:trPr>
          <w:trHeight w:val="648"/>
        </w:trPr>
        <w:tc>
          <w:tcPr>
            <w:tcW w:w="1344" w:type="pct"/>
            <w:tcBorders>
              <w:top w:val="single" w:sz="6" w:space="0" w:color="008000"/>
              <w:bottom w:val="single" w:sz="6" w:space="0" w:color="008000"/>
            </w:tcBorders>
          </w:tcPr>
          <w:p w14:paraId="39F5E02D" w14:textId="7CDDD44A" w:rsidR="00AC049D" w:rsidRPr="005E545E" w:rsidRDefault="00AC049D" w:rsidP="0075624D">
            <w:pPr>
              <w:jc w:val="center"/>
              <w:rPr>
                <w:bCs/>
              </w:rPr>
            </w:pPr>
            <w:proofErr w:type="spellStart"/>
            <w:r w:rsidRPr="005E545E">
              <w:rPr>
                <w:bCs/>
              </w:rPr>
              <w:t>GzB</w:t>
            </w:r>
            <w:proofErr w:type="spellEnd"/>
            <w:r w:rsidRPr="005E545E">
              <w:rPr>
                <w:bCs/>
              </w:rPr>
              <w:t>- Alexa 645</w:t>
            </w:r>
          </w:p>
        </w:tc>
        <w:tc>
          <w:tcPr>
            <w:tcW w:w="1589" w:type="pct"/>
            <w:tcBorders>
              <w:top w:val="single" w:sz="6" w:space="0" w:color="008000"/>
              <w:bottom w:val="single" w:sz="6" w:space="0" w:color="008000"/>
            </w:tcBorders>
          </w:tcPr>
          <w:p w14:paraId="28A5E18F" w14:textId="5CFB4CB6" w:rsidR="00AC049D" w:rsidRPr="005E545E" w:rsidRDefault="00AC049D" w:rsidP="0075624D">
            <w:pPr>
              <w:jc w:val="center"/>
              <w:rPr>
                <w:bCs/>
              </w:rPr>
            </w:pPr>
            <w:r w:rsidRPr="005E545E">
              <w:rPr>
                <w:bCs/>
              </w:rPr>
              <w:t>50590S</w:t>
            </w:r>
          </w:p>
        </w:tc>
        <w:tc>
          <w:tcPr>
            <w:tcW w:w="2067" w:type="pct"/>
            <w:tcBorders>
              <w:top w:val="single" w:sz="6" w:space="0" w:color="008000"/>
              <w:bottom w:val="single" w:sz="6" w:space="0" w:color="008000"/>
            </w:tcBorders>
          </w:tcPr>
          <w:p w14:paraId="7ECB022A" w14:textId="3A8EBD7C" w:rsidR="00AC049D" w:rsidRPr="005E545E" w:rsidRDefault="00AC049D" w:rsidP="0075624D">
            <w:pPr>
              <w:jc w:val="center"/>
              <w:rPr>
                <w:bCs/>
              </w:rPr>
            </w:pPr>
            <w:proofErr w:type="spellStart"/>
            <w:r w:rsidRPr="005E545E">
              <w:rPr>
                <w:bCs/>
              </w:rPr>
              <w:t>Thermo</w:t>
            </w:r>
            <w:proofErr w:type="spellEnd"/>
          </w:p>
        </w:tc>
      </w:tr>
    </w:tbl>
    <w:p w14:paraId="2FDB2C64" w14:textId="0008359D" w:rsidR="00157D18" w:rsidRPr="00AC049D" w:rsidRDefault="00157D18">
      <w:pPr>
        <w:rPr>
          <w:bCs/>
        </w:rPr>
      </w:pPr>
    </w:p>
    <w:p w14:paraId="7E49ECC8" w14:textId="77777777" w:rsidR="00157D18" w:rsidRPr="00AC049D" w:rsidRDefault="00157D18" w:rsidP="00157D18">
      <w:pPr>
        <w:widowControl/>
        <w:jc w:val="left"/>
        <w:rPr>
          <w:bCs/>
        </w:rPr>
      </w:pPr>
    </w:p>
    <w:p w14:paraId="2AD7628C" w14:textId="77777777" w:rsidR="00157D18" w:rsidRPr="00AC049D" w:rsidRDefault="00157D18" w:rsidP="00157D18">
      <w:pPr>
        <w:widowControl/>
        <w:jc w:val="left"/>
        <w:rPr>
          <w:bCs/>
        </w:rPr>
      </w:pPr>
    </w:p>
    <w:p w14:paraId="3FFDDF19" w14:textId="77777777" w:rsidR="00157D18" w:rsidRPr="00AC049D" w:rsidRDefault="00157D18" w:rsidP="00157D18">
      <w:pPr>
        <w:widowControl/>
        <w:jc w:val="left"/>
        <w:rPr>
          <w:bCs/>
        </w:rPr>
      </w:pPr>
    </w:p>
    <w:p w14:paraId="71AD9633" w14:textId="77777777" w:rsidR="00157D18" w:rsidRPr="00AC049D" w:rsidRDefault="00157D18" w:rsidP="00157D18">
      <w:pPr>
        <w:widowControl/>
        <w:jc w:val="left"/>
        <w:rPr>
          <w:bCs/>
        </w:rPr>
      </w:pPr>
    </w:p>
    <w:p w14:paraId="539F01F9" w14:textId="77777777" w:rsidR="00157D18" w:rsidRPr="00AC049D" w:rsidRDefault="00157D18" w:rsidP="00157D18">
      <w:pPr>
        <w:widowControl/>
        <w:jc w:val="left"/>
        <w:rPr>
          <w:bCs/>
        </w:rPr>
      </w:pPr>
    </w:p>
    <w:p w14:paraId="3D2FF198" w14:textId="77777777" w:rsidR="00157D18" w:rsidRPr="00AC049D" w:rsidRDefault="00157D18" w:rsidP="00157D18">
      <w:pPr>
        <w:widowControl/>
        <w:jc w:val="left"/>
        <w:rPr>
          <w:bCs/>
        </w:rPr>
      </w:pPr>
    </w:p>
    <w:p w14:paraId="00AB594A" w14:textId="77777777" w:rsidR="00157D18" w:rsidRPr="00AC049D" w:rsidRDefault="00157D18" w:rsidP="00157D18">
      <w:pPr>
        <w:widowControl/>
        <w:jc w:val="left"/>
        <w:rPr>
          <w:bCs/>
        </w:rPr>
      </w:pPr>
    </w:p>
    <w:p w14:paraId="66133F75" w14:textId="77777777" w:rsidR="00157D18" w:rsidRPr="00AC049D" w:rsidRDefault="00157D18" w:rsidP="00157D18">
      <w:pPr>
        <w:widowControl/>
        <w:jc w:val="left"/>
        <w:rPr>
          <w:bCs/>
        </w:rPr>
      </w:pPr>
    </w:p>
    <w:p w14:paraId="16A528E1" w14:textId="4C82F80D" w:rsidR="00157D18" w:rsidRPr="00AC049D" w:rsidRDefault="00157D18" w:rsidP="00157D18">
      <w:pPr>
        <w:widowControl/>
        <w:jc w:val="left"/>
        <w:rPr>
          <w:bCs/>
        </w:rPr>
      </w:pPr>
    </w:p>
    <w:p w14:paraId="7118E7D5" w14:textId="77777777" w:rsidR="00157D18" w:rsidRPr="00AC049D" w:rsidRDefault="00157D18" w:rsidP="00157D18">
      <w:pPr>
        <w:widowControl/>
        <w:jc w:val="left"/>
        <w:rPr>
          <w:bCs/>
        </w:rPr>
      </w:pPr>
    </w:p>
    <w:p w14:paraId="2E045D27" w14:textId="77777777" w:rsidR="00157D18" w:rsidRPr="00AC049D" w:rsidRDefault="00157D18" w:rsidP="00157D18">
      <w:pPr>
        <w:widowControl/>
        <w:jc w:val="left"/>
        <w:rPr>
          <w:bCs/>
        </w:rPr>
      </w:pPr>
    </w:p>
    <w:p w14:paraId="71F588F1" w14:textId="77777777" w:rsidR="00157D18" w:rsidRPr="00AC049D" w:rsidRDefault="00157D18" w:rsidP="00157D18">
      <w:pPr>
        <w:widowControl/>
        <w:jc w:val="left"/>
        <w:rPr>
          <w:bCs/>
        </w:rPr>
      </w:pPr>
    </w:p>
    <w:p w14:paraId="7CC15764" w14:textId="77777777" w:rsidR="00157D18" w:rsidRPr="00AC049D" w:rsidRDefault="00157D18" w:rsidP="00157D18">
      <w:pPr>
        <w:widowControl/>
        <w:jc w:val="left"/>
        <w:rPr>
          <w:bCs/>
        </w:rPr>
      </w:pPr>
    </w:p>
    <w:p w14:paraId="6BF9AE07" w14:textId="77777777" w:rsidR="00CF0C0C" w:rsidRPr="00AC049D" w:rsidRDefault="00CF0C0C" w:rsidP="00157D18">
      <w:pPr>
        <w:rPr>
          <w:bCs/>
        </w:rPr>
      </w:pPr>
    </w:p>
    <w:p w14:paraId="7177A322" w14:textId="77777777" w:rsidR="00CF0C0C" w:rsidRPr="00AC049D" w:rsidRDefault="00CF0C0C" w:rsidP="00157D18">
      <w:pPr>
        <w:rPr>
          <w:bCs/>
        </w:rPr>
      </w:pPr>
    </w:p>
    <w:p w14:paraId="23159FC1" w14:textId="77777777" w:rsidR="00CF0C0C" w:rsidRPr="00AC049D" w:rsidRDefault="00CF0C0C" w:rsidP="00157D18">
      <w:pPr>
        <w:rPr>
          <w:bCs/>
        </w:rPr>
      </w:pPr>
    </w:p>
    <w:p w14:paraId="4A362CA8" w14:textId="77777777" w:rsidR="00CF0C0C" w:rsidRPr="00AC049D" w:rsidRDefault="00CF0C0C" w:rsidP="00157D18">
      <w:pPr>
        <w:rPr>
          <w:bCs/>
        </w:rPr>
      </w:pPr>
    </w:p>
    <w:p w14:paraId="3473D059" w14:textId="77777777" w:rsidR="00CF0C0C" w:rsidRPr="00AC049D" w:rsidRDefault="00CF0C0C" w:rsidP="00157D18">
      <w:pPr>
        <w:rPr>
          <w:bCs/>
        </w:rPr>
      </w:pPr>
    </w:p>
    <w:p w14:paraId="349FDBE4" w14:textId="77777777" w:rsidR="00CF0C0C" w:rsidRPr="00AC049D" w:rsidRDefault="00CF0C0C" w:rsidP="00157D18">
      <w:pPr>
        <w:rPr>
          <w:bCs/>
        </w:rPr>
      </w:pPr>
    </w:p>
    <w:p w14:paraId="31CB2FDF" w14:textId="77777777" w:rsidR="00CF0C0C" w:rsidRPr="00AC049D" w:rsidRDefault="00CF0C0C" w:rsidP="00157D18">
      <w:pPr>
        <w:rPr>
          <w:bCs/>
        </w:rPr>
      </w:pPr>
    </w:p>
    <w:p w14:paraId="2042A193" w14:textId="73C398D6" w:rsidR="00157D18" w:rsidRDefault="00157D18" w:rsidP="00157D18">
      <w:pPr>
        <w:rPr>
          <w:b/>
          <w:bCs/>
          <w:sz w:val="28"/>
          <w:szCs w:val="28"/>
        </w:rPr>
      </w:pPr>
      <w:r w:rsidRPr="00F06F91">
        <w:rPr>
          <w:b/>
          <w:bCs/>
          <w:sz w:val="28"/>
          <w:szCs w:val="28"/>
        </w:rPr>
        <w:t xml:space="preserve">Information about the </w:t>
      </w:r>
      <w:r>
        <w:rPr>
          <w:b/>
          <w:bCs/>
          <w:sz w:val="28"/>
          <w:szCs w:val="28"/>
        </w:rPr>
        <w:t>ELISA kit</w:t>
      </w:r>
      <w:r w:rsidRPr="00F06F91">
        <w:rPr>
          <w:b/>
          <w:bCs/>
          <w:sz w:val="28"/>
          <w:szCs w:val="28"/>
        </w:rPr>
        <w:t xml:space="preserve"> used in the experiments</w:t>
      </w:r>
    </w:p>
    <w:p w14:paraId="6C8765D0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 w:hint="eastAsia"/>
          <w:color w:val="212121"/>
          <w:kern w:val="0"/>
          <w:sz w:val="24"/>
        </w:rPr>
        <w:lastRenderedPageBreak/>
        <w:t>Mouse CCL5 ELISA Kit</w:t>
      </w:r>
      <w:r>
        <w:rPr>
          <w:rFonts w:ascii="Segoe UI" w:hAnsi="Segoe UI" w:cs="Segoe UI"/>
          <w:color w:val="212121"/>
          <w:kern w:val="0"/>
          <w:sz w:val="24"/>
        </w:rPr>
        <w:t>（</w:t>
      </w:r>
      <w:r>
        <w:rPr>
          <w:rFonts w:ascii="Segoe UI" w:hAnsi="Segoe UI" w:cs="Segoe UI" w:hint="eastAsia"/>
          <w:color w:val="212121"/>
          <w:kern w:val="0"/>
          <w:sz w:val="24"/>
        </w:rPr>
        <w:t>KE10017</w:t>
      </w:r>
      <w:r>
        <w:rPr>
          <w:rFonts w:ascii="Segoe UI" w:hAnsi="Segoe UI" w:cs="Segoe UI"/>
          <w:color w:val="212121"/>
          <w:kern w:val="0"/>
          <w:sz w:val="24"/>
        </w:rPr>
        <w:t>）</w:t>
      </w:r>
      <w:r>
        <w:rPr>
          <w:rFonts w:ascii="Segoe UI" w:hAnsi="Segoe UI" w:cs="Segoe UI" w:hint="eastAsia"/>
          <w:color w:val="212121"/>
          <w:kern w:val="0"/>
          <w:sz w:val="24"/>
        </w:rPr>
        <w:t xml:space="preserve">, </w:t>
      </w:r>
    </w:p>
    <w:p w14:paraId="0EA26686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 w:hint="eastAsia"/>
          <w:color w:val="212121"/>
          <w:kern w:val="0"/>
          <w:sz w:val="24"/>
        </w:rPr>
        <w:t xml:space="preserve">Human CCL5 ELISA </w:t>
      </w:r>
      <w:proofErr w:type="gramStart"/>
      <w:r>
        <w:rPr>
          <w:rFonts w:ascii="Segoe UI" w:hAnsi="Segoe UI" w:cs="Segoe UI" w:hint="eastAsia"/>
          <w:color w:val="212121"/>
          <w:kern w:val="0"/>
          <w:sz w:val="24"/>
        </w:rPr>
        <w:t>Kit(</w:t>
      </w:r>
      <w:proofErr w:type="gramEnd"/>
      <w:r>
        <w:rPr>
          <w:rFonts w:ascii="Segoe UI" w:hAnsi="Segoe UI" w:cs="Segoe UI" w:hint="eastAsia"/>
          <w:color w:val="212121"/>
          <w:kern w:val="0"/>
          <w:sz w:val="24"/>
        </w:rPr>
        <w:t>KE00093)</w:t>
      </w:r>
      <w:r>
        <w:rPr>
          <w:rFonts w:ascii="Segoe UI" w:hAnsi="Segoe UI" w:cs="Segoe UI"/>
          <w:color w:val="212121"/>
          <w:kern w:val="0"/>
          <w:sz w:val="24"/>
        </w:rPr>
        <w:t>,</w:t>
      </w:r>
      <w:r>
        <w:rPr>
          <w:rFonts w:ascii="Segoe UI" w:hAnsi="Segoe UI" w:cs="Segoe UI" w:hint="eastAsia"/>
          <w:color w:val="212121"/>
          <w:kern w:val="0"/>
          <w:sz w:val="24"/>
        </w:rPr>
        <w:t xml:space="preserve"> </w:t>
      </w:r>
    </w:p>
    <w:p w14:paraId="512AE650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 w:hint="eastAsia"/>
          <w:color w:val="212121"/>
          <w:kern w:val="0"/>
          <w:sz w:val="24"/>
        </w:rPr>
        <w:t>(IP-10/CXCL</w:t>
      </w:r>
      <w:proofErr w:type="gramStart"/>
      <w:r>
        <w:rPr>
          <w:rFonts w:ascii="Segoe UI" w:hAnsi="Segoe UI" w:cs="Segoe UI" w:hint="eastAsia"/>
          <w:color w:val="212121"/>
          <w:kern w:val="0"/>
          <w:sz w:val="24"/>
        </w:rPr>
        <w:t>10)ELISA</w:t>
      </w:r>
      <w:proofErr w:type="gramEnd"/>
      <w:r>
        <w:rPr>
          <w:rFonts w:ascii="Segoe UI" w:hAnsi="Segoe UI" w:cs="Segoe UI" w:hint="eastAsia"/>
          <w:color w:val="212121"/>
          <w:kern w:val="0"/>
          <w:sz w:val="24"/>
        </w:rPr>
        <w:t xml:space="preserve"> Kit</w:t>
      </w:r>
      <w:r>
        <w:rPr>
          <w:rFonts w:ascii="Segoe UI" w:hAnsi="Segoe UI" w:cs="Segoe UI"/>
          <w:color w:val="212121"/>
          <w:kern w:val="0"/>
          <w:sz w:val="24"/>
        </w:rPr>
        <w:t>(</w:t>
      </w:r>
      <w:r>
        <w:rPr>
          <w:rFonts w:ascii="Segoe UI" w:hAnsi="Segoe UI" w:cs="Segoe UI" w:hint="eastAsia"/>
          <w:color w:val="212121"/>
          <w:kern w:val="0"/>
          <w:sz w:val="24"/>
        </w:rPr>
        <w:t>CSB-E08181h)</w:t>
      </w:r>
      <w:r>
        <w:rPr>
          <w:rFonts w:ascii="Segoe UI" w:hAnsi="Segoe UI" w:cs="Segoe UI"/>
          <w:color w:val="212121"/>
          <w:kern w:val="0"/>
          <w:sz w:val="24"/>
        </w:rPr>
        <w:t>( CSB-E08183m</w:t>
      </w:r>
      <w:r>
        <w:rPr>
          <w:rFonts w:ascii="Segoe UI" w:hAnsi="Segoe UI" w:cs="Segoe UI" w:hint="eastAsia"/>
          <w:color w:val="212121"/>
          <w:kern w:val="0"/>
          <w:sz w:val="24"/>
        </w:rPr>
        <w:t>)</w:t>
      </w:r>
      <w:r>
        <w:rPr>
          <w:rFonts w:ascii="Segoe UI" w:hAnsi="Segoe UI" w:cs="Segoe UI"/>
          <w:color w:val="212121"/>
          <w:kern w:val="0"/>
          <w:sz w:val="24"/>
        </w:rPr>
        <w:t>,</w:t>
      </w:r>
    </w:p>
    <w:p w14:paraId="25F6C6C1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/>
          <w:color w:val="212121"/>
          <w:kern w:val="0"/>
          <w:sz w:val="24"/>
        </w:rPr>
        <w:t xml:space="preserve"> IFN-γ ELISA </w:t>
      </w:r>
      <w:proofErr w:type="gramStart"/>
      <w:r>
        <w:rPr>
          <w:rFonts w:ascii="Segoe UI" w:hAnsi="Segoe UI" w:cs="Segoe UI"/>
          <w:color w:val="212121"/>
          <w:kern w:val="0"/>
          <w:sz w:val="24"/>
        </w:rPr>
        <w:t>Kit(</w:t>
      </w:r>
      <w:proofErr w:type="gramEnd"/>
      <w:r>
        <w:rPr>
          <w:rFonts w:ascii="Segoe UI" w:hAnsi="Segoe UI" w:cs="Segoe UI"/>
          <w:color w:val="212121"/>
          <w:kern w:val="0"/>
          <w:sz w:val="24"/>
        </w:rPr>
        <w:t>CSB-E04578m</w:t>
      </w:r>
      <w:r>
        <w:rPr>
          <w:rFonts w:ascii="Segoe UI" w:hAnsi="Segoe UI" w:cs="Segoe UI" w:hint="eastAsia"/>
          <w:color w:val="212121"/>
          <w:kern w:val="0"/>
          <w:sz w:val="24"/>
        </w:rPr>
        <w:t>)</w:t>
      </w:r>
      <w:r>
        <w:rPr>
          <w:rFonts w:ascii="Segoe UI" w:hAnsi="Segoe UI" w:cs="Segoe UI"/>
          <w:color w:val="212121"/>
          <w:kern w:val="0"/>
          <w:sz w:val="24"/>
        </w:rPr>
        <w:t xml:space="preserve">, </w:t>
      </w:r>
    </w:p>
    <w:p w14:paraId="5FFF6933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/>
          <w:color w:val="212121"/>
          <w:kern w:val="0"/>
          <w:sz w:val="24"/>
        </w:rPr>
        <w:t xml:space="preserve">GZMB ELISA </w:t>
      </w:r>
      <w:proofErr w:type="gramStart"/>
      <w:r>
        <w:rPr>
          <w:rFonts w:ascii="Segoe UI" w:hAnsi="Segoe UI" w:cs="Segoe UI"/>
          <w:color w:val="212121"/>
          <w:kern w:val="0"/>
          <w:sz w:val="24"/>
        </w:rPr>
        <w:t>Kit(</w:t>
      </w:r>
      <w:proofErr w:type="gramEnd"/>
      <w:r>
        <w:rPr>
          <w:rFonts w:ascii="Segoe UI" w:hAnsi="Segoe UI" w:cs="Segoe UI"/>
          <w:color w:val="212121"/>
          <w:kern w:val="0"/>
          <w:sz w:val="24"/>
        </w:rPr>
        <w:t>CSB-E08720m</w:t>
      </w:r>
      <w:r>
        <w:rPr>
          <w:rFonts w:ascii="Segoe UI" w:hAnsi="Segoe UI" w:cs="Segoe UI" w:hint="eastAsia"/>
          <w:color w:val="212121"/>
          <w:kern w:val="0"/>
          <w:sz w:val="24"/>
        </w:rPr>
        <w:t>),</w:t>
      </w:r>
      <w:r>
        <w:rPr>
          <w:rFonts w:ascii="Segoe UI" w:hAnsi="Segoe UI" w:cs="Segoe UI"/>
          <w:color w:val="212121"/>
          <w:kern w:val="0"/>
          <w:sz w:val="24"/>
        </w:rPr>
        <w:t xml:space="preserve"> </w:t>
      </w:r>
    </w:p>
    <w:p w14:paraId="439F9B33" w14:textId="77777777" w:rsidR="00863180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 w:hint="eastAsia"/>
          <w:color w:val="212121"/>
          <w:kern w:val="0"/>
          <w:sz w:val="24"/>
        </w:rPr>
        <w:t xml:space="preserve">HMGB-1 </w:t>
      </w:r>
      <w:proofErr w:type="spellStart"/>
      <w:r>
        <w:rPr>
          <w:rFonts w:ascii="Segoe UI" w:hAnsi="Segoe UI" w:cs="Segoe UI" w:hint="eastAsia"/>
          <w:color w:val="212121"/>
          <w:kern w:val="0"/>
          <w:sz w:val="24"/>
        </w:rPr>
        <w:t>elisa</w:t>
      </w:r>
      <w:proofErr w:type="spellEnd"/>
      <w:r>
        <w:rPr>
          <w:rFonts w:ascii="Segoe UI" w:hAnsi="Segoe UI" w:cs="Segoe UI" w:hint="eastAsia"/>
          <w:color w:val="212121"/>
          <w:kern w:val="0"/>
          <w:sz w:val="24"/>
        </w:rPr>
        <w:t xml:space="preserve"> </w:t>
      </w:r>
      <w:proofErr w:type="gramStart"/>
      <w:r>
        <w:rPr>
          <w:rFonts w:ascii="Segoe UI" w:hAnsi="Segoe UI" w:cs="Segoe UI" w:hint="eastAsia"/>
          <w:color w:val="212121"/>
          <w:kern w:val="0"/>
          <w:sz w:val="24"/>
        </w:rPr>
        <w:t>kit(</w:t>
      </w:r>
      <w:proofErr w:type="gramEnd"/>
      <w:r w:rsidRPr="000B72F0">
        <w:rPr>
          <w:rFonts w:ascii="Segoe UI" w:hAnsi="Segoe UI" w:cs="Segoe UI" w:hint="eastAsia"/>
          <w:color w:val="212121"/>
          <w:kern w:val="0"/>
          <w:sz w:val="24"/>
        </w:rPr>
        <w:t>PH406</w:t>
      </w:r>
      <w:r>
        <w:rPr>
          <w:rFonts w:ascii="Segoe UI" w:hAnsi="Segoe UI" w:cs="Segoe UI" w:hint="eastAsia"/>
          <w:color w:val="212121"/>
          <w:kern w:val="0"/>
          <w:sz w:val="24"/>
        </w:rPr>
        <w:t>)</w:t>
      </w:r>
      <w:r>
        <w:rPr>
          <w:rFonts w:ascii="Segoe UI" w:hAnsi="Segoe UI" w:cs="Segoe UI"/>
          <w:color w:val="212121"/>
          <w:kern w:val="0"/>
          <w:sz w:val="24"/>
        </w:rPr>
        <w:t>,</w:t>
      </w:r>
      <w:r>
        <w:rPr>
          <w:rFonts w:ascii="Segoe UI" w:hAnsi="Segoe UI" w:cs="Segoe UI" w:hint="eastAsia"/>
          <w:color w:val="212121"/>
          <w:kern w:val="0"/>
          <w:sz w:val="24"/>
        </w:rPr>
        <w:t xml:space="preserve"> </w:t>
      </w:r>
    </w:p>
    <w:p w14:paraId="763C1BFF" w14:textId="6473A576" w:rsidR="00157D18" w:rsidRDefault="00157D18" w:rsidP="00157D18">
      <w:pPr>
        <w:widowControl/>
        <w:ind w:firstLineChars="150" w:firstLine="360"/>
        <w:jc w:val="left"/>
        <w:rPr>
          <w:rFonts w:ascii="Segoe UI" w:hAnsi="Segoe UI" w:cs="Segoe UI"/>
          <w:color w:val="212121"/>
          <w:kern w:val="0"/>
          <w:sz w:val="24"/>
        </w:rPr>
      </w:pPr>
      <w:r>
        <w:rPr>
          <w:rFonts w:ascii="Segoe UI" w:hAnsi="Segoe UI" w:cs="Segoe UI" w:hint="eastAsia"/>
          <w:color w:val="212121"/>
          <w:kern w:val="0"/>
          <w:sz w:val="24"/>
        </w:rPr>
        <w:t>ATP Assay Kit (Colorimetric/</w:t>
      </w:r>
      <w:proofErr w:type="gramStart"/>
      <w:r>
        <w:rPr>
          <w:rFonts w:ascii="Segoe UI" w:hAnsi="Segoe UI" w:cs="Segoe UI" w:hint="eastAsia"/>
          <w:color w:val="212121"/>
          <w:kern w:val="0"/>
          <w:sz w:val="24"/>
        </w:rPr>
        <w:t>Fluorometric)(</w:t>
      </w:r>
      <w:proofErr w:type="gramEnd"/>
      <w:r>
        <w:rPr>
          <w:rFonts w:ascii="Segoe UI" w:hAnsi="Segoe UI" w:cs="Segoe UI" w:hint="eastAsia"/>
          <w:color w:val="212121"/>
          <w:kern w:val="0"/>
          <w:sz w:val="24"/>
        </w:rPr>
        <w:t xml:space="preserve"> ab83355)</w:t>
      </w:r>
      <w:r>
        <w:rPr>
          <w:rFonts w:ascii="Segoe UI" w:hAnsi="Segoe UI" w:cs="Segoe UI"/>
          <w:color w:val="212121"/>
          <w:kern w:val="0"/>
          <w:sz w:val="24"/>
        </w:rPr>
        <w:t>.</w:t>
      </w:r>
    </w:p>
    <w:p w14:paraId="7138AE21" w14:textId="77777777" w:rsidR="00AC049D" w:rsidRDefault="00AC049D">
      <w:pPr>
        <w:rPr>
          <w:b/>
          <w:bCs/>
          <w:sz w:val="28"/>
          <w:szCs w:val="28"/>
        </w:rPr>
      </w:pPr>
    </w:p>
    <w:p w14:paraId="2FFDA951" w14:textId="047BB923" w:rsidR="00605DE3" w:rsidRPr="00AC049D" w:rsidRDefault="00605DE3">
      <w:pPr>
        <w:rPr>
          <w:rFonts w:hint="eastAsia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umor dissociation </w:t>
      </w:r>
      <w:proofErr w:type="spellStart"/>
      <w:proofErr w:type="gramStart"/>
      <w:r>
        <w:rPr>
          <w:b/>
          <w:bCs/>
          <w:sz w:val="28"/>
          <w:szCs w:val="28"/>
        </w:rPr>
        <w:t>kit,mouse</w:t>
      </w:r>
      <w:proofErr w:type="spellEnd"/>
      <w:proofErr w:type="gramEnd"/>
      <w:r>
        <w:rPr>
          <w:b/>
          <w:bCs/>
          <w:sz w:val="28"/>
          <w:szCs w:val="28"/>
        </w:rPr>
        <w:t xml:space="preserve">: </w:t>
      </w:r>
      <w:proofErr w:type="spellStart"/>
      <w:r w:rsidRPr="00605DE3">
        <w:rPr>
          <w:rFonts w:hint="eastAsia"/>
          <w:b/>
          <w:bCs/>
          <w:sz w:val="28"/>
          <w:szCs w:val="28"/>
        </w:rPr>
        <w:t>Miltenyi</w:t>
      </w:r>
      <w:proofErr w:type="spellEnd"/>
      <w:r w:rsidRPr="00605DE3">
        <w:rPr>
          <w:b/>
          <w:bCs/>
          <w:sz w:val="28"/>
          <w:szCs w:val="28"/>
        </w:rPr>
        <w:t>, order No.</w:t>
      </w:r>
      <w:r w:rsidRPr="00605DE3">
        <w:rPr>
          <w:rFonts w:hint="eastAsia"/>
          <w:b/>
          <w:bCs/>
          <w:sz w:val="28"/>
          <w:szCs w:val="28"/>
        </w:rPr>
        <w:t xml:space="preserve"> </w:t>
      </w:r>
      <w:r w:rsidRPr="00605DE3">
        <w:rPr>
          <w:rFonts w:hint="eastAsia"/>
          <w:b/>
          <w:bCs/>
          <w:sz w:val="28"/>
          <w:szCs w:val="28"/>
        </w:rPr>
        <w:t>130-096-730</w:t>
      </w:r>
    </w:p>
    <w:sectPr w:rsidR="00605DE3" w:rsidRPr="00AC0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7ADA" w14:textId="77777777" w:rsidR="004504F1" w:rsidRDefault="004504F1" w:rsidP="00562FE9">
      <w:r>
        <w:separator/>
      </w:r>
    </w:p>
  </w:endnote>
  <w:endnote w:type="continuationSeparator" w:id="0">
    <w:p w14:paraId="17D22D00" w14:textId="77777777" w:rsidR="004504F1" w:rsidRDefault="004504F1" w:rsidP="00562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D8869" w14:textId="77777777" w:rsidR="004504F1" w:rsidRDefault="004504F1" w:rsidP="00562FE9">
      <w:r>
        <w:separator/>
      </w:r>
    </w:p>
  </w:footnote>
  <w:footnote w:type="continuationSeparator" w:id="0">
    <w:p w14:paraId="409EB845" w14:textId="77777777" w:rsidR="004504F1" w:rsidRDefault="004504F1" w:rsidP="00562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20"/>
    <w:rsid w:val="000D0FDF"/>
    <w:rsid w:val="000E6318"/>
    <w:rsid w:val="000E7ED9"/>
    <w:rsid w:val="00157D18"/>
    <w:rsid w:val="001677D1"/>
    <w:rsid w:val="002B7E26"/>
    <w:rsid w:val="00384C01"/>
    <w:rsid w:val="004504F1"/>
    <w:rsid w:val="00562FE9"/>
    <w:rsid w:val="00565870"/>
    <w:rsid w:val="00605DE3"/>
    <w:rsid w:val="00692048"/>
    <w:rsid w:val="006B3FA8"/>
    <w:rsid w:val="007D4736"/>
    <w:rsid w:val="00863180"/>
    <w:rsid w:val="00893D63"/>
    <w:rsid w:val="008D7009"/>
    <w:rsid w:val="00902383"/>
    <w:rsid w:val="009632A9"/>
    <w:rsid w:val="00AA1845"/>
    <w:rsid w:val="00AC049D"/>
    <w:rsid w:val="00CF0C0C"/>
    <w:rsid w:val="00DC5EAF"/>
    <w:rsid w:val="00EF539B"/>
    <w:rsid w:val="00F06F91"/>
    <w:rsid w:val="00F5398D"/>
    <w:rsid w:val="00FC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227A4"/>
  <w15:chartTrackingRefBased/>
  <w15:docId w15:val="{DAFE69A8-8B41-470A-A6E8-647AD8B6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2A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963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character" w:customStyle="1" w:styleId="HTML0">
    <w:name w:val="HTML 预设格式 字符"/>
    <w:basedOn w:val="a0"/>
    <w:link w:val="HTML"/>
    <w:rsid w:val="009632A9"/>
    <w:rPr>
      <w:rFonts w:ascii="宋体" w:eastAsia="宋体" w:hAnsi="宋体" w:cs="Times New Roman"/>
      <w:kern w:val="0"/>
      <w:sz w:val="24"/>
      <w:szCs w:val="24"/>
    </w:rPr>
  </w:style>
  <w:style w:type="character" w:styleId="a3">
    <w:name w:val="Hyperlink"/>
    <w:basedOn w:val="a0"/>
    <w:uiPriority w:val="99"/>
    <w:qFormat/>
    <w:rsid w:val="009632A9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62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2FE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2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2FE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黉沛</dc:creator>
  <cp:keywords/>
  <dc:description/>
  <cp:lastModifiedBy>黉沛 谭</cp:lastModifiedBy>
  <cp:revision>13</cp:revision>
  <dcterms:created xsi:type="dcterms:W3CDTF">2022-08-11T15:36:00Z</dcterms:created>
  <dcterms:modified xsi:type="dcterms:W3CDTF">2023-06-01T18:57:00Z</dcterms:modified>
</cp:coreProperties>
</file>